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DF0B1" w14:textId="77777777" w:rsidR="00CC73DF" w:rsidRDefault="00CC73DF" w:rsidP="00CC73DF">
      <w:pPr>
        <w:widowControl w:val="0"/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12542230"/>
      <w:r w:rsidRPr="00BE7579"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heterogeneity among preschoolers recruited as infants due to elevated likelihood of autis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a sibling study</w:t>
      </w:r>
    </w:p>
    <w:bookmarkEnd w:id="0"/>
    <w:p w14:paraId="5131113E" w14:textId="77777777" w:rsidR="00643D14" w:rsidRPr="00FA0EB8" w:rsidRDefault="00643D14" w:rsidP="00643D14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1669007" w14:textId="4953764C" w:rsidR="001F7B3B" w:rsidRDefault="001F7B3B" w:rsidP="0077681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  <w:t xml:space="preserve">Supplementary </w:t>
      </w:r>
      <w:r w:rsidR="00643D14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  <w:t>Information</w:t>
      </w:r>
    </w:p>
    <w:p w14:paraId="0B6D230B" w14:textId="2E8DCFB8" w:rsidR="00CD0BE3" w:rsidRPr="00FA0EB8" w:rsidRDefault="00CD0BE3" w:rsidP="0077681E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 w:eastAsia="sv-SE"/>
        </w:rPr>
      </w:pPr>
      <w:r w:rsidRPr="00FA0EB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 w:eastAsia="sv-SE"/>
        </w:rPr>
        <w:t>Preregistration</w:t>
      </w:r>
    </w:p>
    <w:p w14:paraId="60A485EE" w14:textId="14857EAD" w:rsidR="0068297E" w:rsidRDefault="00C256AA" w:rsidP="00C256A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The analysis plan and hypothesis were preregistered on Open Science Framework (</w:t>
      </w:r>
      <w:r w:rsidR="00AE73FB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https://</w:t>
      </w:r>
      <w:r w:rsidR="00AE73FB" w:rsidRPr="00E027AA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osf.io</w:t>
      </w:r>
      <w:r w:rsidR="00AE73FB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/w5nk2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)</w:t>
      </w:r>
      <w:r w:rsidRPr="009A74E9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</w:t>
      </w:r>
      <w:r w:rsidR="00CD0BE3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However, some deviations have been made due to pragmatic reasons. First, the diagnosis </w:t>
      </w:r>
      <w:r w:rsidR="009E1C7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developmental language disorder (DLD) </w:t>
      </w:r>
      <w:r w:rsidR="00CD0BE3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has been added in the study due to its close association with </w:t>
      </w:r>
      <w:r w:rsidR="009E1C7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autism </w:t>
      </w:r>
      <w:r w:rsidR="00CD0BE3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and ADHD</w:t>
      </w:r>
      <w:r w:rsidR="00CD0BE3" w:rsidRPr="00E57322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, </w:t>
      </w:r>
      <w:r w:rsidR="00CD0BE3">
        <w:rPr>
          <w:rFonts w:ascii="Times New Roman" w:hAnsi="Times New Roman" w:cs="Times New Roman"/>
          <w:sz w:val="24"/>
          <w:szCs w:val="24"/>
          <w:lang w:val="en-US"/>
        </w:rPr>
        <w:t xml:space="preserve">also because </w:t>
      </w:r>
      <w:r w:rsidR="001F7B3B">
        <w:rPr>
          <w:rFonts w:ascii="Times New Roman" w:hAnsi="Times New Roman" w:cs="Times New Roman"/>
          <w:sz w:val="24"/>
          <w:szCs w:val="24"/>
          <w:lang w:val="en-US"/>
        </w:rPr>
        <w:t>we initially were not aware of that the DLD data was</w:t>
      </w:r>
      <w:r w:rsidR="00CD0BE3">
        <w:rPr>
          <w:rFonts w:ascii="Times New Roman" w:hAnsi="Times New Roman" w:cs="Times New Roman"/>
          <w:sz w:val="24"/>
          <w:szCs w:val="24"/>
          <w:lang w:val="en-US"/>
        </w:rPr>
        <w:t xml:space="preserve"> available</w:t>
      </w:r>
      <w:r w:rsidR="00CD0BE3" w:rsidRPr="00E57322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. 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 xml:space="preserve">Second, language abilities were assessed using three measures: </w:t>
      </w:r>
      <w:r w:rsidR="009E1C7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>omprehension</w:t>
      </w:r>
      <w:r w:rsidR="009E1C75">
        <w:rPr>
          <w:rFonts w:ascii="Times New Roman" w:hAnsi="Times New Roman" w:cs="Times New Roman"/>
          <w:sz w:val="24"/>
          <w:szCs w:val="24"/>
          <w:lang w:val="en-US"/>
        </w:rPr>
        <w:t xml:space="preserve"> Scale and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1C7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>roduction</w:t>
      </w:r>
      <w:r w:rsidR="009E1C75">
        <w:rPr>
          <w:rFonts w:ascii="Times New Roman" w:hAnsi="Times New Roman" w:cs="Times New Roman"/>
          <w:sz w:val="24"/>
          <w:szCs w:val="24"/>
          <w:lang w:val="en-US"/>
        </w:rPr>
        <w:t xml:space="preserve"> Scale in </w:t>
      </w:r>
      <w:bookmarkStart w:id="1" w:name="_Hlk184730873"/>
      <w:r w:rsidR="009E1C75" w:rsidRPr="0036605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sv-SE"/>
        </w:rPr>
        <w:t xml:space="preserve">New </w:t>
      </w:r>
      <w:proofErr w:type="spellStart"/>
      <w:r w:rsidR="009E1C75" w:rsidRPr="0036605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sv-SE"/>
        </w:rPr>
        <w:t>Reynell</w:t>
      </w:r>
      <w:proofErr w:type="spellEnd"/>
      <w:r w:rsidR="009E1C75" w:rsidRPr="0036605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sv-SE"/>
        </w:rPr>
        <w:t xml:space="preserve"> Development Language Scale</w:t>
      </w:r>
      <w:bookmarkEnd w:id="1"/>
      <w:r w:rsidR="009E1C7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sv-SE"/>
        </w:rPr>
        <w:t xml:space="preserve"> (NRDLS)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9E1C75" w:rsidRPr="00E5732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9E1C75">
        <w:rPr>
          <w:rFonts w:ascii="Times New Roman" w:hAnsi="Times New Roman" w:cs="Times New Roman"/>
          <w:sz w:val="24"/>
          <w:szCs w:val="24"/>
          <w:lang w:val="en-US"/>
        </w:rPr>
        <w:t>erbal Comprehension Index</w:t>
      </w:r>
      <w:r w:rsidR="009E1C75" w:rsidRPr="00E573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1C75">
        <w:rPr>
          <w:rFonts w:ascii="Times New Roman" w:hAnsi="Times New Roman" w:cs="Times New Roman"/>
          <w:sz w:val="24"/>
          <w:szCs w:val="24"/>
          <w:lang w:val="en-US"/>
        </w:rPr>
        <w:t xml:space="preserve">(VCI) 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9E1C75" w:rsidRPr="0021560D">
        <w:rPr>
          <w:rFonts w:ascii="Times New Roman" w:eastAsia="Calibri" w:hAnsi="Times New Roman" w:cs="Times New Roman"/>
          <w:color w:val="202124"/>
          <w:sz w:val="24"/>
          <w:szCs w:val="24"/>
          <w:shd w:val="clear" w:color="auto" w:fill="FFFFFF"/>
          <w:lang w:val="en-US" w:eastAsia="sv-SE"/>
        </w:rPr>
        <w:t xml:space="preserve">Wechsler </w:t>
      </w:r>
      <w:bookmarkStart w:id="2" w:name="_Hlk184730724"/>
      <w:r w:rsidR="009E1C75" w:rsidRPr="0021560D">
        <w:rPr>
          <w:rFonts w:ascii="Times New Roman" w:eastAsia="Calibri" w:hAnsi="Times New Roman" w:cs="Times New Roman"/>
          <w:color w:val="202124"/>
          <w:sz w:val="24"/>
          <w:szCs w:val="24"/>
          <w:shd w:val="clear" w:color="auto" w:fill="FFFFFF"/>
          <w:lang w:val="en-US" w:eastAsia="sv-SE"/>
        </w:rPr>
        <w:t>Preschool and Primary Scale of Intelligence – Fourth Edition</w:t>
      </w:r>
      <w:bookmarkEnd w:id="2"/>
      <w:r w:rsidR="009E1C75">
        <w:rPr>
          <w:rFonts w:ascii="Times New Roman" w:eastAsia="Calibri" w:hAnsi="Times New Roman" w:cs="Times New Roman"/>
          <w:color w:val="202124"/>
          <w:sz w:val="24"/>
          <w:szCs w:val="24"/>
          <w:shd w:val="clear" w:color="auto" w:fill="FFFFFF"/>
          <w:lang w:val="en-US" w:eastAsia="sv-SE"/>
        </w:rPr>
        <w:t xml:space="preserve"> (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>WPPSI-IV</w:t>
      </w:r>
      <w:r w:rsidR="009E1C7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 xml:space="preserve">. The addition of VCI deviated from the preregistered plan, which originally included only two language measures. This </w:t>
      </w:r>
      <w:r w:rsidR="001F7B3B">
        <w:rPr>
          <w:rFonts w:ascii="Times New Roman" w:hAnsi="Times New Roman" w:cs="Times New Roman"/>
          <w:sz w:val="24"/>
          <w:szCs w:val="24"/>
          <w:lang w:val="en-US"/>
        </w:rPr>
        <w:t>amendment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 xml:space="preserve"> was prompted by a correlation analysis </w:t>
      </w:r>
      <w:r w:rsidR="001F7B3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9E1C75">
        <w:rPr>
          <w:rFonts w:ascii="Times New Roman" w:hAnsi="Times New Roman" w:cs="Times New Roman"/>
          <w:sz w:val="24"/>
          <w:szCs w:val="24"/>
          <w:lang w:val="en-US"/>
        </w:rPr>
        <w:t xml:space="preserve">the subscales in </w:t>
      </w:r>
      <w:r w:rsidR="001F7B3B">
        <w:rPr>
          <w:rFonts w:ascii="Times New Roman" w:hAnsi="Times New Roman" w:cs="Times New Roman"/>
          <w:sz w:val="24"/>
          <w:szCs w:val="24"/>
          <w:lang w:val="en-US"/>
        </w:rPr>
        <w:t xml:space="preserve">NRDLS and VCI, </w:t>
      </w:r>
      <w:r w:rsidR="00CD0BE3" w:rsidRPr="00E57322">
        <w:rPr>
          <w:rFonts w:ascii="Times New Roman" w:hAnsi="Times New Roman" w:cs="Times New Roman"/>
          <w:sz w:val="24"/>
          <w:szCs w:val="24"/>
          <w:lang w:val="en-US"/>
        </w:rPr>
        <w:t>conducted as a sensitivity check to assess the robustness of NRDLS, as NRDLS is less commonly used in both research and clinical settings compared to WPPSI-IV. Upon recognizing the availability of VCI, we incorporated it into the analysis rather than limiting its use to sensitivity analysis or excluding it altogether.</w:t>
      </w:r>
      <w:r w:rsidR="00CD0B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0BE3" w:rsidRPr="009A74E9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CD0BE3" w:rsidRPr="00E027AA">
        <w:rPr>
          <w:rFonts w:ascii="Times New Roman" w:hAnsi="Times New Roman" w:cs="Times New Roman"/>
          <w:sz w:val="24"/>
          <w:szCs w:val="24"/>
          <w:lang w:val="en-US"/>
        </w:rPr>
        <w:t xml:space="preserve">ird, diagnostic outcome split into separate conditions </w:t>
      </w:r>
      <w:r w:rsidR="00CD0BE3">
        <w:rPr>
          <w:rFonts w:ascii="Times New Roman" w:hAnsi="Times New Roman" w:cs="Times New Roman"/>
          <w:sz w:val="24"/>
          <w:szCs w:val="24"/>
          <w:lang w:val="en-US"/>
        </w:rPr>
        <w:t>entailed</w:t>
      </w:r>
      <w:r w:rsidR="00CD0BE3" w:rsidRPr="00E027AA">
        <w:rPr>
          <w:rFonts w:ascii="Times New Roman" w:hAnsi="Times New Roman" w:cs="Times New Roman"/>
          <w:sz w:val="24"/>
          <w:szCs w:val="24"/>
          <w:lang w:val="en-US"/>
        </w:rPr>
        <w:t xml:space="preserve"> that the groups would have </w:t>
      </w:r>
      <w:r w:rsidR="00CD0BE3" w:rsidRPr="009A74E9">
        <w:rPr>
          <w:rFonts w:ascii="Times New Roman" w:hAnsi="Times New Roman" w:cs="Times New Roman"/>
          <w:sz w:val="24"/>
          <w:szCs w:val="24"/>
          <w:lang w:val="en-US"/>
        </w:rPr>
        <w:t>be</w:t>
      </w:r>
      <w:r w:rsidR="00CD0BE3" w:rsidRPr="00E027AA">
        <w:rPr>
          <w:rFonts w:ascii="Times New Roman" w:hAnsi="Times New Roman" w:cs="Times New Roman"/>
          <w:sz w:val="24"/>
          <w:szCs w:val="24"/>
          <w:lang w:val="en-US"/>
        </w:rPr>
        <w:t xml:space="preserve">en </w:t>
      </w:r>
      <w:r w:rsidR="00CD0BE3">
        <w:rPr>
          <w:rFonts w:ascii="Times New Roman" w:hAnsi="Times New Roman" w:cs="Times New Roman"/>
          <w:sz w:val="24"/>
          <w:szCs w:val="24"/>
          <w:lang w:val="en-US"/>
        </w:rPr>
        <w:t xml:space="preserve">too small since several of the participants had multiple conditions. </w:t>
      </w:r>
      <w:r w:rsidR="00CD0BE3" w:rsidRPr="00E027AA">
        <w:rPr>
          <w:rFonts w:ascii="Times New Roman" w:hAnsi="Times New Roman" w:cs="Times New Roman"/>
          <w:sz w:val="24"/>
          <w:szCs w:val="24"/>
          <w:lang w:val="en-US"/>
        </w:rPr>
        <w:t>Hence, instead of classifying the participants according to condition, the participants were classified</w:t>
      </w:r>
      <w:r w:rsidR="00CD0BE3">
        <w:rPr>
          <w:rFonts w:ascii="Times New Roman" w:hAnsi="Times New Roman" w:cs="Times New Roman"/>
          <w:sz w:val="24"/>
          <w:szCs w:val="24"/>
          <w:lang w:val="en-US"/>
        </w:rPr>
        <w:t xml:space="preserve"> according to number of diagnoses, both for the first and second research question. </w:t>
      </w:r>
    </w:p>
    <w:p w14:paraId="27AEA5AA" w14:textId="58C030DE" w:rsidR="006869A8" w:rsidRDefault="006869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E0A6C9" w14:textId="77777777" w:rsidR="001F7B3B" w:rsidRPr="009E1C75" w:rsidRDefault="001F7B3B">
      <w:pPr>
        <w:rPr>
          <w:lang w:val="en-US"/>
        </w:rPr>
      </w:pPr>
      <w:r w:rsidRPr="009E1C75">
        <w:rPr>
          <w:lang w:val="en-US"/>
        </w:rPr>
        <w:br w:type="page"/>
      </w:r>
    </w:p>
    <w:tbl>
      <w:tblPr>
        <w:tblStyle w:val="Tabellrutnt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1564"/>
        <w:gridCol w:w="1271"/>
        <w:gridCol w:w="1134"/>
      </w:tblGrid>
      <w:tr w:rsidR="006869A8" w:rsidRPr="000C474D" w14:paraId="3EF24477" w14:textId="77777777" w:rsidTr="005955E7">
        <w:trPr>
          <w:trHeight w:val="895"/>
        </w:trPr>
        <w:tc>
          <w:tcPr>
            <w:tcW w:w="9356" w:type="dxa"/>
            <w:gridSpan w:val="5"/>
            <w:tcBorders>
              <w:bottom w:val="single" w:sz="4" w:space="0" w:color="auto"/>
            </w:tcBorders>
          </w:tcPr>
          <w:p w14:paraId="3F4B9BEA" w14:textId="1340A402" w:rsidR="006869A8" w:rsidRDefault="006869A8" w:rsidP="005955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C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able S1</w:t>
            </w:r>
            <w:r w:rsidRPr="00806E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52A92B63" w14:textId="77777777" w:rsidR="006869A8" w:rsidRPr="000C474D" w:rsidRDefault="006869A8" w:rsidP="005955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39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ixed-effects estimates from the linear mixed model with overall looking time as dependent variable, and number of diagnoses and timepoint as fixed effects, with participant id as random intercept</w:t>
            </w:r>
            <w:r w:rsidRPr="00C57E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  <w:r w:rsidRPr="00D04C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E denotes standard error of the mean.</w:t>
            </w:r>
          </w:p>
        </w:tc>
      </w:tr>
      <w:tr w:rsidR="006869A8" w:rsidRPr="00806E13" w14:paraId="74A6D553" w14:textId="77777777" w:rsidTr="005955E7">
        <w:trPr>
          <w:trHeight w:val="262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F39585A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  <w:proofErr w:type="spellEnd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FF6DB5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32079B8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FEA4DD3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B88A84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869A8" w:rsidRPr="00806E13" w14:paraId="0C9FBB37" w14:textId="77777777" w:rsidTr="005955E7">
        <w:trPr>
          <w:trHeight w:val="255"/>
        </w:trPr>
        <w:tc>
          <w:tcPr>
            <w:tcW w:w="3969" w:type="dxa"/>
            <w:tcBorders>
              <w:top w:val="single" w:sz="4" w:space="0" w:color="auto"/>
            </w:tcBorders>
          </w:tcPr>
          <w:p w14:paraId="3F52B628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22F0AD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4E77F603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B25B0C5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FB740C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869A8" w:rsidRPr="00806E13" w14:paraId="44001856" w14:textId="77777777" w:rsidTr="005955E7">
        <w:trPr>
          <w:trHeight w:val="270"/>
        </w:trPr>
        <w:tc>
          <w:tcPr>
            <w:tcW w:w="3969" w:type="dxa"/>
          </w:tcPr>
          <w:p w14:paraId="66DDF210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  <w:proofErr w:type="spellEnd"/>
          </w:p>
        </w:tc>
        <w:tc>
          <w:tcPr>
            <w:tcW w:w="1418" w:type="dxa"/>
          </w:tcPr>
          <w:p w14:paraId="6B9C3BC8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63AE5E0B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335AA589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8D54EF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69A8" w:rsidRPr="00806E13" w14:paraId="65EC08D1" w14:textId="77777777" w:rsidTr="005955E7">
        <w:trPr>
          <w:trHeight w:val="255"/>
        </w:trPr>
        <w:tc>
          <w:tcPr>
            <w:tcW w:w="3969" w:type="dxa"/>
          </w:tcPr>
          <w:p w14:paraId="52B267F8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 xml:space="preserve">   10 </w:t>
            </w:r>
            <w:proofErr w:type="spell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418" w:type="dxa"/>
          </w:tcPr>
          <w:p w14:paraId="214B6EEF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564" w:type="dxa"/>
          </w:tcPr>
          <w:p w14:paraId="65EB987E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1" w:type="dxa"/>
          </w:tcPr>
          <w:p w14:paraId="1A461987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34" w:type="dxa"/>
          </w:tcPr>
          <w:p w14:paraId="0E4E1E45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6869A8" w:rsidRPr="00806E13" w14:paraId="55C8A7DD" w14:textId="77777777" w:rsidTr="005955E7">
        <w:trPr>
          <w:trHeight w:val="270"/>
        </w:trPr>
        <w:tc>
          <w:tcPr>
            <w:tcW w:w="3969" w:type="dxa"/>
          </w:tcPr>
          <w:p w14:paraId="2B1B2C45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 xml:space="preserve">   14 </w:t>
            </w:r>
            <w:proofErr w:type="spell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418" w:type="dxa"/>
          </w:tcPr>
          <w:p w14:paraId="4C7E0D96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564" w:type="dxa"/>
          </w:tcPr>
          <w:p w14:paraId="1ADC0804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1" w:type="dxa"/>
          </w:tcPr>
          <w:p w14:paraId="062C30BD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134" w:type="dxa"/>
          </w:tcPr>
          <w:p w14:paraId="6856675F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6869A8" w:rsidRPr="00806E13" w14:paraId="00EC996E" w14:textId="77777777" w:rsidTr="005955E7">
        <w:trPr>
          <w:trHeight w:val="272"/>
        </w:trPr>
        <w:tc>
          <w:tcPr>
            <w:tcW w:w="3969" w:type="dxa"/>
          </w:tcPr>
          <w:p w14:paraId="0DDCA8E6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gnoses</w:t>
            </w:r>
            <w:proofErr w:type="spellEnd"/>
          </w:p>
        </w:tc>
        <w:tc>
          <w:tcPr>
            <w:tcW w:w="1418" w:type="dxa"/>
          </w:tcPr>
          <w:p w14:paraId="65482A56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1C8D1A95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6C418AD6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78233D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69A8" w:rsidRPr="00806E13" w14:paraId="344B5E96" w14:textId="77777777" w:rsidTr="005955E7">
        <w:trPr>
          <w:trHeight w:val="70"/>
        </w:trPr>
        <w:tc>
          <w:tcPr>
            <w:tcW w:w="3969" w:type="dxa"/>
          </w:tcPr>
          <w:p w14:paraId="0FC6C244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 xml:space="preserve">   No </w:t>
            </w:r>
            <w:proofErr w:type="spell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1418" w:type="dxa"/>
          </w:tcPr>
          <w:p w14:paraId="5717721C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564" w:type="dxa"/>
          </w:tcPr>
          <w:p w14:paraId="3981857C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1" w:type="dxa"/>
          </w:tcPr>
          <w:p w14:paraId="38EAB805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134" w:type="dxa"/>
          </w:tcPr>
          <w:p w14:paraId="1FA266B8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6869A8" w:rsidRPr="00806E13" w14:paraId="0065B96B" w14:textId="77777777" w:rsidTr="005955E7">
        <w:trPr>
          <w:trHeight w:val="255"/>
        </w:trPr>
        <w:tc>
          <w:tcPr>
            <w:tcW w:w="3969" w:type="dxa"/>
          </w:tcPr>
          <w:p w14:paraId="4A786DBE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 xml:space="preserve">   1 </w:t>
            </w:r>
            <w:proofErr w:type="spellStart"/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1418" w:type="dxa"/>
          </w:tcPr>
          <w:p w14:paraId="0916F648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564" w:type="dxa"/>
          </w:tcPr>
          <w:p w14:paraId="50F2DCFB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1" w:type="dxa"/>
          </w:tcPr>
          <w:p w14:paraId="10146533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134" w:type="dxa"/>
          </w:tcPr>
          <w:p w14:paraId="797B0B19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6869A8" w:rsidRPr="0008470D" w14:paraId="320ED015" w14:textId="77777777" w:rsidTr="005955E7">
        <w:trPr>
          <w:trHeight w:val="312"/>
        </w:trPr>
        <w:tc>
          <w:tcPr>
            <w:tcW w:w="3969" w:type="dxa"/>
          </w:tcPr>
          <w:p w14:paraId="5986F0BF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point x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iagnoses</w:t>
            </w:r>
          </w:p>
        </w:tc>
        <w:tc>
          <w:tcPr>
            <w:tcW w:w="1418" w:type="dxa"/>
          </w:tcPr>
          <w:p w14:paraId="28CEB60B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</w:tcPr>
          <w:p w14:paraId="1D2A8004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1" w:type="dxa"/>
          </w:tcPr>
          <w:p w14:paraId="027DDFE4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202D76A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69A8" w:rsidRPr="00806E13" w14:paraId="1E8D1D70" w14:textId="77777777" w:rsidTr="005955E7">
        <w:trPr>
          <w:trHeight w:val="260"/>
        </w:trPr>
        <w:tc>
          <w:tcPr>
            <w:tcW w:w="3969" w:type="dxa"/>
          </w:tcPr>
          <w:p w14:paraId="7D51868C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0 months x No Diagnosis</w:t>
            </w:r>
          </w:p>
        </w:tc>
        <w:tc>
          <w:tcPr>
            <w:tcW w:w="1418" w:type="dxa"/>
          </w:tcPr>
          <w:p w14:paraId="3BA3AFA8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1564" w:type="dxa"/>
          </w:tcPr>
          <w:p w14:paraId="1196912F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71" w:type="dxa"/>
          </w:tcPr>
          <w:p w14:paraId="584C60AF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5</w:t>
            </w:r>
          </w:p>
        </w:tc>
        <w:tc>
          <w:tcPr>
            <w:tcW w:w="1134" w:type="dxa"/>
          </w:tcPr>
          <w:p w14:paraId="052604A7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</w:tr>
      <w:tr w:rsidR="006869A8" w:rsidRPr="00806E13" w14:paraId="1B40376B" w14:textId="77777777" w:rsidTr="005955E7">
        <w:trPr>
          <w:trHeight w:val="278"/>
        </w:trPr>
        <w:tc>
          <w:tcPr>
            <w:tcW w:w="3969" w:type="dxa"/>
          </w:tcPr>
          <w:p w14:paraId="26AF0FF4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0 months x 1 Diagnosis</w:t>
            </w:r>
          </w:p>
        </w:tc>
        <w:tc>
          <w:tcPr>
            <w:tcW w:w="1418" w:type="dxa"/>
          </w:tcPr>
          <w:p w14:paraId="2503DB4F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564" w:type="dxa"/>
          </w:tcPr>
          <w:p w14:paraId="20012D1C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71" w:type="dxa"/>
          </w:tcPr>
          <w:p w14:paraId="682C429E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6</w:t>
            </w:r>
          </w:p>
        </w:tc>
        <w:tc>
          <w:tcPr>
            <w:tcW w:w="1134" w:type="dxa"/>
          </w:tcPr>
          <w:p w14:paraId="05049120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</w:tr>
      <w:tr w:rsidR="006869A8" w:rsidRPr="00806E13" w14:paraId="33ABCE1C" w14:textId="77777777" w:rsidTr="005955E7">
        <w:trPr>
          <w:trHeight w:val="282"/>
        </w:trPr>
        <w:tc>
          <w:tcPr>
            <w:tcW w:w="3969" w:type="dxa"/>
          </w:tcPr>
          <w:p w14:paraId="099ABF98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4 months x No diagnosis</w:t>
            </w:r>
          </w:p>
        </w:tc>
        <w:tc>
          <w:tcPr>
            <w:tcW w:w="1418" w:type="dxa"/>
          </w:tcPr>
          <w:p w14:paraId="10B4D4C8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564" w:type="dxa"/>
          </w:tcPr>
          <w:p w14:paraId="0453B6BB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71" w:type="dxa"/>
          </w:tcPr>
          <w:p w14:paraId="1A95CEA5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</w:p>
        </w:tc>
        <w:tc>
          <w:tcPr>
            <w:tcW w:w="1134" w:type="dxa"/>
          </w:tcPr>
          <w:p w14:paraId="002557F4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</w:tr>
      <w:tr w:rsidR="006869A8" w:rsidRPr="00806E13" w14:paraId="04B56CF8" w14:textId="77777777" w:rsidTr="005955E7">
        <w:trPr>
          <w:trHeight w:val="258"/>
        </w:trPr>
        <w:tc>
          <w:tcPr>
            <w:tcW w:w="3969" w:type="dxa"/>
            <w:tcBorders>
              <w:bottom w:val="single" w:sz="4" w:space="0" w:color="auto"/>
            </w:tcBorders>
          </w:tcPr>
          <w:p w14:paraId="610ED0ED" w14:textId="77777777" w:rsidR="006869A8" w:rsidRPr="00806E13" w:rsidRDefault="006869A8" w:rsidP="0059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4 months x 1 Diagnos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720AA3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20ED055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D5AFA70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465EF2" w14:textId="77777777" w:rsidR="006869A8" w:rsidRPr="00806E13" w:rsidRDefault="006869A8" w:rsidP="005955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E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</w:t>
            </w:r>
          </w:p>
        </w:tc>
      </w:tr>
    </w:tbl>
    <w:p w14:paraId="527D2136" w14:textId="77777777" w:rsidR="006869A8" w:rsidRPr="00806E13" w:rsidRDefault="006869A8" w:rsidP="006869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6E1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806E13">
        <w:rPr>
          <w:rFonts w:ascii="Times New Roman" w:hAnsi="Times New Roman" w:cs="Times New Roman"/>
          <w:sz w:val="24"/>
          <w:szCs w:val="24"/>
          <w:lang w:val="en-US"/>
        </w:rPr>
        <w:t xml:space="preserve"> Parameter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06E13">
        <w:rPr>
          <w:rFonts w:ascii="Times New Roman" w:hAnsi="Times New Roman" w:cs="Times New Roman"/>
          <w:sz w:val="24"/>
          <w:szCs w:val="24"/>
          <w:lang w:val="en-US"/>
        </w:rPr>
        <w:t>18 months, ≥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6E13">
        <w:rPr>
          <w:rFonts w:ascii="Times New Roman" w:hAnsi="Times New Roman" w:cs="Times New Roman"/>
          <w:sz w:val="24"/>
          <w:szCs w:val="24"/>
          <w:lang w:val="en-US"/>
        </w:rPr>
        <w:t>2 Diagnoses, 14 months x ≥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6E13">
        <w:rPr>
          <w:rFonts w:ascii="Times New Roman" w:hAnsi="Times New Roman" w:cs="Times New Roman"/>
          <w:sz w:val="24"/>
          <w:szCs w:val="24"/>
          <w:lang w:val="en-US"/>
        </w:rPr>
        <w:t>2 Diagnoses, 18 months x No Diagnosis, 18 months x 1 Diagnosis, 18 months x ≥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6E13">
        <w:rPr>
          <w:rFonts w:ascii="Times New Roman" w:hAnsi="Times New Roman" w:cs="Times New Roman"/>
          <w:sz w:val="24"/>
          <w:szCs w:val="24"/>
          <w:lang w:val="en-US"/>
        </w:rPr>
        <w:t>2 Diagnose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6E13">
        <w:rPr>
          <w:rFonts w:ascii="Times New Roman" w:hAnsi="Times New Roman" w:cs="Times New Roman"/>
          <w:sz w:val="24"/>
          <w:szCs w:val="24"/>
          <w:lang w:val="en-US"/>
        </w:rPr>
        <w:t xml:space="preserve"> are set to zero because they are redundant in the model, and are not shown in the table. </w:t>
      </w:r>
    </w:p>
    <w:p w14:paraId="601FA51D" w14:textId="6DC0E5B6" w:rsidR="006869A8" w:rsidRDefault="006869A8">
      <w:pPr>
        <w:rPr>
          <w:lang w:val="en-US"/>
        </w:rPr>
      </w:pPr>
    </w:p>
    <w:p w14:paraId="58E37CB6" w14:textId="77777777" w:rsidR="006869A8" w:rsidRDefault="006869A8" w:rsidP="006869A8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sv-SE"/>
        </w:rPr>
      </w:pPr>
    </w:p>
    <w:p w14:paraId="3795E296" w14:textId="77777777" w:rsidR="001F7B3B" w:rsidRDefault="001F7B3B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sv-SE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sv-SE"/>
        </w:rPr>
        <w:br w:type="page"/>
      </w:r>
    </w:p>
    <w:p w14:paraId="2A3438C5" w14:textId="126B407E" w:rsidR="006869A8" w:rsidRDefault="006869A8" w:rsidP="006869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69A8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sv-SE"/>
        </w:rPr>
        <w:lastRenderedPageBreak/>
        <w:t>Figure S1.</w:t>
      </w:r>
      <w:r w:rsidRPr="000B29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C39718D" w14:textId="2BE59BDA" w:rsidR="006869A8" w:rsidRPr="006869A8" w:rsidRDefault="006869A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C474D">
        <w:rPr>
          <w:rFonts w:ascii="Times New Roman" w:hAnsi="Times New Roman" w:cs="Times New Roman"/>
          <w:i/>
          <w:iCs/>
          <w:sz w:val="24"/>
          <w:szCs w:val="24"/>
          <w:lang w:val="en-US"/>
        </w:rPr>
        <w:t>Effect plot of the interaction between timepoint and number of diagnoses on looking time. Bars represent standard error.</w:t>
      </w:r>
    </w:p>
    <w:p w14:paraId="51E81281" w14:textId="31C543D3" w:rsidR="006869A8" w:rsidRDefault="006869A8">
      <w:pPr>
        <w:rPr>
          <w:lang w:val="en-US"/>
        </w:rPr>
      </w:pPr>
      <w:r w:rsidRPr="00DA6A2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C74BA5" wp14:editId="09ADDB40">
            <wp:extent cx="5724525" cy="3664563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12679" b="5056"/>
                    <a:stretch/>
                  </pic:blipFill>
                  <pic:spPr bwMode="auto">
                    <a:xfrm>
                      <a:off x="0" y="0"/>
                      <a:ext cx="5735616" cy="3671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82CBF" w14:textId="77777777" w:rsidR="006869A8" w:rsidRPr="006869A8" w:rsidRDefault="006869A8" w:rsidP="006869A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</w:pP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ote.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Timepoint 10 months: ND </w:t>
      </w: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= 19; 1D </w:t>
      </w: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= 10; </w:t>
      </w:r>
      <w:r w:rsidRPr="006869A8">
        <w:rPr>
          <w:rFonts w:ascii="Times New Roman" w:hAnsi="Times New Roman" w:cs="Times New Roman"/>
          <w:sz w:val="24"/>
          <w:szCs w:val="24"/>
          <w:lang w:val="en-US"/>
        </w:rPr>
        <w:t>≥2D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 </w:t>
      </w: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>= 2</w:t>
      </w:r>
      <w:r w:rsidRPr="006869A8">
        <w:rPr>
          <w:rFonts w:ascii="Times New Roman" w:hAnsi="Times New Roman" w:cs="Times New Roman"/>
          <w:sz w:val="24"/>
          <w:szCs w:val="24"/>
          <w:lang w:val="en-US"/>
        </w:rPr>
        <w:t>. Timepoint 14 months: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 ND </w:t>
      </w: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= 18; 1D </w:t>
      </w: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= 13; </w:t>
      </w:r>
      <w:r w:rsidRPr="006869A8">
        <w:rPr>
          <w:rFonts w:ascii="Times New Roman" w:hAnsi="Times New Roman" w:cs="Times New Roman"/>
          <w:sz w:val="24"/>
          <w:szCs w:val="24"/>
          <w:lang w:val="en-US"/>
        </w:rPr>
        <w:t>≥2D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 </w:t>
      </w: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>= 5</w:t>
      </w:r>
      <w:r w:rsidRPr="006869A8">
        <w:rPr>
          <w:rFonts w:ascii="Times New Roman" w:hAnsi="Times New Roman" w:cs="Times New Roman"/>
          <w:sz w:val="24"/>
          <w:szCs w:val="24"/>
          <w:lang w:val="en-US"/>
        </w:rPr>
        <w:t xml:space="preserve">. Timepoint 18 months: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ND </w:t>
      </w: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= 21; 1D </w:t>
      </w: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= 13; </w:t>
      </w:r>
      <w:r w:rsidRPr="006869A8">
        <w:rPr>
          <w:rFonts w:ascii="Times New Roman" w:hAnsi="Times New Roman" w:cs="Times New Roman"/>
          <w:sz w:val="24"/>
          <w:szCs w:val="24"/>
          <w:lang w:val="en-US"/>
        </w:rPr>
        <w:t>≥2D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 </w:t>
      </w:r>
      <w:r w:rsidRPr="006869A8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sv-SE"/>
        </w:rPr>
        <w:t xml:space="preserve">n </w:t>
      </w:r>
      <w:r w:rsidRPr="006869A8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sv-SE"/>
        </w:rPr>
        <w:t xml:space="preserve">= 4. </w:t>
      </w:r>
    </w:p>
    <w:p w14:paraId="77C7BDA8" w14:textId="77777777" w:rsidR="006869A8" w:rsidRPr="006869A8" w:rsidRDefault="006869A8">
      <w:pPr>
        <w:rPr>
          <w:lang w:val="en-US"/>
        </w:rPr>
      </w:pPr>
    </w:p>
    <w:sectPr w:rsidR="006869A8" w:rsidRPr="00686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BE3"/>
    <w:rsid w:val="0008470D"/>
    <w:rsid w:val="001F7B3B"/>
    <w:rsid w:val="00643D14"/>
    <w:rsid w:val="0068297E"/>
    <w:rsid w:val="006869A8"/>
    <w:rsid w:val="0077681E"/>
    <w:rsid w:val="008A41E0"/>
    <w:rsid w:val="009E1C75"/>
    <w:rsid w:val="00AE73FB"/>
    <w:rsid w:val="00BE3F9F"/>
    <w:rsid w:val="00C256AA"/>
    <w:rsid w:val="00C424C2"/>
    <w:rsid w:val="00CC73DF"/>
    <w:rsid w:val="00CD0BE3"/>
    <w:rsid w:val="00E04AB4"/>
    <w:rsid w:val="00FA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6A6F9"/>
  <w15:chartTrackingRefBased/>
  <w15:docId w15:val="{93D1AE58-0909-4EA4-B41A-700337F16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CD0BE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D0BE3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D0BE3"/>
    <w:rPr>
      <w:rFonts w:ascii="Calibri" w:eastAsia="Calibri" w:hAnsi="Calibri" w:cs="Calibri"/>
      <w:color w:val="000000"/>
      <w:sz w:val="20"/>
      <w:szCs w:val="20"/>
      <w:lang w:eastAsia="sv-SE"/>
    </w:rPr>
  </w:style>
  <w:style w:type="table" w:styleId="Tabellrutnt">
    <w:name w:val="Table Grid"/>
    <w:basedOn w:val="Normaltabell"/>
    <w:uiPriority w:val="39"/>
    <w:rsid w:val="006869A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256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256AA"/>
    <w:rPr>
      <w:rFonts w:ascii="Calibri" w:eastAsia="Calibri" w:hAnsi="Calibri" w:cs="Calibri"/>
      <w:b/>
      <w:bCs/>
      <w:color w:val="000000"/>
      <w:sz w:val="20"/>
      <w:szCs w:val="20"/>
      <w:lang w:eastAsia="sv-SE"/>
    </w:rPr>
  </w:style>
  <w:style w:type="character" w:styleId="Hyperlnk">
    <w:name w:val="Hyperlink"/>
    <w:basedOn w:val="Standardstycketeckensnitt"/>
    <w:uiPriority w:val="99"/>
    <w:unhideWhenUsed/>
    <w:rsid w:val="00643D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3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xelsson</dc:creator>
  <cp:keywords/>
  <dc:description/>
  <cp:lastModifiedBy>Lisa Axelsson</cp:lastModifiedBy>
  <cp:revision>3</cp:revision>
  <dcterms:created xsi:type="dcterms:W3CDTF">2025-10-28T12:16:00Z</dcterms:created>
  <dcterms:modified xsi:type="dcterms:W3CDTF">2026-02-23T08:25:00Z</dcterms:modified>
</cp:coreProperties>
</file>